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940"/>
        <w:gridCol w:w="900"/>
        <w:gridCol w:w="960"/>
        <w:gridCol w:w="1000"/>
        <w:gridCol w:w="1480"/>
        <w:gridCol w:w="960"/>
      </w:tblGrid>
      <w:tr w:rsidR="00B16B0A" w:rsidRPr="00B16B0A" w14:paraId="637B07DA" w14:textId="77777777" w:rsidTr="0049664C">
        <w:trPr>
          <w:trHeight w:val="510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E1FFCA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2BD48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llection poi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8860F2D" w14:textId="12B6087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lid</w:t>
            </w:r>
            <w:proofErr w:type="spellEnd"/>
            <w:r w:rsidR="00903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903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rtition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00DEA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hannel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6B8EEE" w14:textId="71E8A27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ositive</w:t>
            </w:r>
            <w:r w:rsidR="00903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903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rtitions</w:t>
            </w:r>
            <w:proofErr w:type="spellEnd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571281" w14:textId="2ECCC07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centration</w:t>
            </w:r>
            <w:proofErr w:type="spellEnd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p</w:t>
            </w:r>
            <w:proofErr w:type="spellEnd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</w:t>
            </w:r>
            <w:proofErr w:type="spellStart"/>
            <w:r w:rsidRPr="00DD7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μ</w:t>
            </w: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</w:t>
            </w:r>
            <w:proofErr w:type="spellEnd"/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A6DDB17" w14:textId="62B8A66A" w:rsidR="00B16B0A" w:rsidRPr="00B16B0A" w:rsidRDefault="00ED56D3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ins w:id="0" w:author="Gianluca Russo &amp; Claudia Scimone" w:date="2026-03-27T10:13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eastAsia="it-IT"/>
                </w:rPr>
                <w:t>V</w:t>
              </w:r>
            </w:ins>
            <w:del w:id="1" w:author="Gianluca Russo &amp; Claudia Scimone" w:date="2026-03-27T10:13:00Z">
              <w:r w:rsidR="00B16B0A" w:rsidRPr="00B16B0A" w:rsidDel="00ED56D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eastAsia="it-IT"/>
                </w:rPr>
                <w:delText>M</w:delText>
              </w:r>
            </w:del>
            <w:r w:rsidR="00B16B0A"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F</w:t>
            </w:r>
          </w:p>
        </w:tc>
      </w:tr>
      <w:tr w:rsidR="00B16B0A" w:rsidRPr="00B16B0A" w14:paraId="5FDEA173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911D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1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5DF7D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F9B65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2FA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4AE3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BAB87" w14:textId="3A2AE14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7C01B28" w14:textId="49BE90D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</w:tr>
      <w:tr w:rsidR="00B16B0A" w:rsidRPr="00B16B0A" w14:paraId="5C49EB94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4AED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5385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E41C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84F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127D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25106" w14:textId="5907514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1B3EE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4492DE4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F72A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3EE52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EA23F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2C54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E2A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1DA6F" w14:textId="58A595B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995D641" w14:textId="18134B0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2004D1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2591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0E2A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51BC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8B9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F42C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24F04" w14:textId="0D3D831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FE549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CCB55C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97D0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B5F9A44" w14:textId="1703056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ADF93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FB7D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D41D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F965" w14:textId="1143A36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73664F2" w14:textId="5573D18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8CB145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79B0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3114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A409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D718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8D4C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7D1DA" w14:textId="5907B24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CA5FD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4BFFDA3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D9378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2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335C8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70986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92A11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3A15A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5E0AC8" w14:textId="037CD17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9D03CF9" w14:textId="61BF22F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</w:tr>
      <w:tr w:rsidR="00B16B0A" w:rsidRPr="00B16B0A" w14:paraId="5A90C26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2469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B93D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31EF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3768E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C0663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1D64CF" w14:textId="3CE6756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B1081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B4DC70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EFE5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F1869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C5F18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CEABB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9F75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6FB67E" w14:textId="3BC70F8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BB8CAED" w14:textId="5035E8A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</w:tr>
      <w:tr w:rsidR="00B16B0A" w:rsidRPr="00B16B0A" w14:paraId="2EEB9B0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A3FB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B7BA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4125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501E1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9F690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D9B2B" w14:textId="7614110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86A81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1632ED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639A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FD74CF" w14:textId="55B2617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77003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4F2D3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8699E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CA3317" w14:textId="27C1FC4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16D7D8" w14:textId="7EB10E4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</w:tr>
      <w:tr w:rsidR="00B16B0A" w:rsidRPr="00B16B0A" w14:paraId="246D18FC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7EE5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FEF2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679B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C762E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2AFFF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AA1605" w14:textId="42BE096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1BAA9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C1715DC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44E1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15B52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D48F3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6DAD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73EB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E5BBC" w14:textId="1CD7AF5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0920002" w14:textId="6499A5B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</w:tr>
      <w:tr w:rsidR="00B16B0A" w:rsidRPr="00B16B0A" w14:paraId="5FA130B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E573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3A41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B673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86C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6DD1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D39F7" w14:textId="29F4493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95747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1D23E9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6237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1B36F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617839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ECDC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93A6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2B64C" w14:textId="38D439C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BA847AB" w14:textId="39A6DFF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53D065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80E0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F276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7030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C7D1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68DE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AE83" w14:textId="4909EDB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A9981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A594EB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9433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03BE3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5A510C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1A97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07C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A5D6C" w14:textId="4FEB712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D0EC2F0" w14:textId="43AA90C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DFE41F5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CF6E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7E50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984A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997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45CE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D392" w14:textId="5AA3914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ED771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C3C90A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5525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A46A4E" w14:textId="4FC2970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8F33F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477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8B8E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9D013" w14:textId="7479E60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1607385" w14:textId="310898B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D14808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6409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9C11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18B7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F19B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B172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863E" w14:textId="2903757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4EC62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EA42969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93F4C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4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22CE3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4EC05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36B78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2CA18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3D4A8D" w14:textId="1143BD5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61D7E4" w14:textId="420BAFD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DF0BF8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5640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C4EC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7963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E9A47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57AB8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5BE702" w14:textId="39AECFF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B9FB7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C19603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F5EF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1B6F9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95CF3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3B9AD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B021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0F18FC" w14:textId="42828C7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3E5A42" w14:textId="1F2B378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8C1538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D917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39BD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F485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96664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DF831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B60C5D" w14:textId="40BE1E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0505E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4F6325E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D3FB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5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7371F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E7893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8BCB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C339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4C8EE" w14:textId="1777FB4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B6D2375" w14:textId="119F549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C7F6E9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72B8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D725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787F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6B4F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A2D9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40F57" w14:textId="39472E5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ED3E6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AD05A06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2CF8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A14A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B81C3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F1FD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5DF0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A4B3D" w14:textId="1C5F492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5C53D61" w14:textId="5F4F51B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2765EC9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A835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CFDC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0104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905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65E8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1DA2" w14:textId="4CAF97B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718E1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BA3637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13E1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27897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D0776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1DC4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D31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DE40B" w14:textId="6E21ECD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94232CC" w14:textId="678C894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705716A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AF41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3E55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2D8A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F786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A140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F34DE" w14:textId="1F3D29E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DC312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B8165E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D3BA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B5F24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1D20C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F63F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A9CF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4D6BF" w14:textId="6BE6C4D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83F3282" w14:textId="2D59A51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5D9CA3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EAC4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4E31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97A8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0A6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DE39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BBC0" w14:textId="5E06449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7F688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4A3DAF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FDBF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16D58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0B198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F165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568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C53DA" w14:textId="5B1AC30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0B9D819" w14:textId="6F2DF32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32C1D23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45C8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E4C6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70A4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0CD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1021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98EEA" w14:textId="287CD13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0C4BB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31555F5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9A7C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96281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8C563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4D3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0C00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2AB99" w14:textId="514D5CE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A0DEBA1" w14:textId="129ABB5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A5744B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F630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616B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3811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D2CB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A74D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A465" w14:textId="7C51C57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CC57F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57D491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4244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20A50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C68440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A0C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1C84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D4687" w14:textId="5F8D475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10770C0" w14:textId="7F62538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9F3E1C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910C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588F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37FE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D8D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2CAE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308D" w14:textId="636F2F4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F389A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30E8C32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A0FB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A90F8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C5B58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14C0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FEB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3E81" w14:textId="1E4D5AD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1248400" w14:textId="4278AB8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</w:tr>
      <w:tr w:rsidR="00B16B0A" w:rsidRPr="00B16B0A" w14:paraId="2BC8C95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2754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9BF5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D6BF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4E3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DD3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21C90" w14:textId="2E66C9B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8E7FC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B96A067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E1C6F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9B6EF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FDB7A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7B500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BA9B2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DEE2E3" w14:textId="1315E8A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B2EF64" w14:textId="73DE0F8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</w:tr>
      <w:tr w:rsidR="00B16B0A" w:rsidRPr="00B16B0A" w14:paraId="5FA6417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4576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AB96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879B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C249B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9271A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1E1544" w14:textId="67B4D45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229B2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717B36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B45F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2790E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EF0A5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6D9C2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0D56F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CF36A5" w14:textId="179BE7D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70591F" w14:textId="388AF7F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33D298C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B738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AEEF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E17B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70210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B075D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A69B71" w14:textId="2C7EA87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A6172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BB055E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C7FF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06B10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C2222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A4E61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1BFB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9927C5" w14:textId="276A4C3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D979808" w14:textId="0796AE6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467B84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C677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942C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489C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25EF2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53B76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AFD245" w14:textId="056EC00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22717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DFDDE1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436C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876896" w14:textId="50759B8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C3FD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E52F9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5EF57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FABE33" w14:textId="25C72DF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5F95AE" w14:textId="13CD038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6CF81D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E2D2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7827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40F4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3A012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4B65E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91FB61" w14:textId="04D79D9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65A09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6AC028F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5415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1997D5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69D2C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7551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8FDF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30088" w14:textId="41A351F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EC85685" w14:textId="07844FC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C76211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B046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50F8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190A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0BA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67C8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1AE3" w14:textId="64B45BB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085A1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33F29F6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F5FD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6DA78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7C1DF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C222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76B7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295A3" w14:textId="15050D2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BC36D26" w14:textId="0172A06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 w:rsidR="00B16B0A" w:rsidRPr="00B16B0A" w14:paraId="24E183F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9B66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881B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5F91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1C17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8EC5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ECEB1" w14:textId="5BCB916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AC526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16D82D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193E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E486B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12284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FEBE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AF5E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7C993" w14:textId="4AE1919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46CEA83" w14:textId="2E59D59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B7DB39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0AD5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6065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F2D5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B959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5E95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8121" w14:textId="68DCC3F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B4C1D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274B77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EA6A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2D355B" w14:textId="020DBC8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64BD3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C21C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8A29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33A46" w14:textId="590E4D6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B4F7628" w14:textId="27605F2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</w:t>
            </w:r>
          </w:p>
        </w:tc>
      </w:tr>
      <w:tr w:rsidR="00B16B0A" w:rsidRPr="00B16B0A" w14:paraId="4BF7C07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04A3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D14D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4B68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A09D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95A6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EB3E1" w14:textId="4A8D1DC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87A5F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4E4D715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9E673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8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EBCA0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B26F5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66660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64D2F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FE1EF4" w14:textId="7F17114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5F64C96" w14:textId="7F88DAE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215689E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C0A2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D9B7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1C0E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5333B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F4CC3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4B9C91" w14:textId="0C09D72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C25C2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5C3F08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54A2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B390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3685A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B10FA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B38E2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6074DB" w14:textId="5B2B0FB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46FF2D7" w14:textId="6652DAC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8D9F65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0583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6288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C988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737D2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96324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132B66" w14:textId="5C54C45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74D9F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1DF60C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CA19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5F7E2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77CB2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BA66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8631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CDE4B6" w14:textId="15323ED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CBEA12" w14:textId="544A818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3C5E67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F5FA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60C9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F000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203B2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8AD6C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5EA1BC" w14:textId="4C9F8B8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6F4C1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2752A2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654C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8FBE2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7D84F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62485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7F6C8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7284C8" w14:textId="7727CDE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E5CA00E" w14:textId="657B0FF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D53483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F0EA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3145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0DD8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EF17D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71D1B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5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865D8C" w14:textId="26172B9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8BFB36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03F3EF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579B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1B02E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4B0B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12329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2B8B8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943DCA" w14:textId="64A3693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134B5F" w14:textId="7C9478F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73B2BC3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EB60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A553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489B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C4A7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67EC4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E10FDA" w14:textId="0CDBD58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629FBE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FBF11F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B734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B1666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B20C1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87325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A3E95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3C4483" w14:textId="0FD7B7E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1D4A7B" w14:textId="4FC315E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62AF586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052C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4321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2BD7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BAD2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37A23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576B48" w14:textId="042A480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BB655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7D7121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9DD6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4EF248" w14:textId="3BB51CF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B1B3C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4A003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F6A5D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4589D1" w14:textId="4E06C77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7C4E6CD" w14:textId="60EDFFD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</w:tr>
      <w:tr w:rsidR="00B16B0A" w:rsidRPr="00B16B0A" w14:paraId="76770925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D474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5647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BD6A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9607E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B9F6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7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3F92B6" w14:textId="13FE08D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EC2C9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AAC3DF1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6D96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9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EF6C7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2194A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FDE8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769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6DDCF" w14:textId="54A59E0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ED84A6F" w14:textId="0E51062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</w:tr>
      <w:tr w:rsidR="00B16B0A" w:rsidRPr="00B16B0A" w14:paraId="22DBB2A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13A8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FA0D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B2B4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9343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4020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DE822" w14:textId="5EAC20B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6F3F4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F3826E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28AE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77F45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E5BCC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8960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F918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0133" w14:textId="27E14FE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BCDBF7E" w14:textId="38AC81D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20720C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A505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9690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E432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3D9D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89AF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DE6B8" w14:textId="73FEABA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491DB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99C0556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2080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57BC1A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C1D35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04C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15E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BE1D6" w14:textId="3313AB3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1439AF3" w14:textId="68CD8D6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36A28F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5A2C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1E99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BC63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EE1F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FF2B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0CB2" w14:textId="04AD5F3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9A02C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0D0922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1A7C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C7E4B4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1B597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3B5D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3FF3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33327" w14:textId="082FE89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24E4C43" w14:textId="02E59C8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5719AF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4175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06CB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8DD3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C3EC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06AE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1CBE6" w14:textId="378EACB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38285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310E62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35A3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B7B67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DF8A3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F09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7E38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D816" w14:textId="657A2DA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15E8B41" w14:textId="7D9E93C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3476445C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9253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611F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C753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8BCA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B3DE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6811" w14:textId="310E867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3C2C2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FD484F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94AC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3256C9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DC473B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8F60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02D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E2C87" w14:textId="64D645C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C4F0DE3" w14:textId="2DB0E92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D9DD01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D1CB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297E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A5E7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19F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F482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4904" w14:textId="306B610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112AA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0079FDEA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44B52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0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E69F3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76D92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763EC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544C2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FAC43F" w14:textId="417920E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476852" w14:textId="63CB327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</w:tr>
      <w:tr w:rsidR="00B16B0A" w:rsidRPr="00B16B0A" w14:paraId="0129D00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EB19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0589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41AA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50866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40638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35EFAE" w14:textId="542734A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38B94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E21DA9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EB5E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35F19C" w14:textId="4AB0F53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82A89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8993A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F3206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2E5188" w14:textId="59CF5C5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FA8089" w14:textId="16130E6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</w:tr>
      <w:tr w:rsidR="00B16B0A" w:rsidRPr="00B16B0A" w14:paraId="4CA993F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C2B6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B2FB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1889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F118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52B4B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EC9F30" w14:textId="10964AD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A3B6D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324348B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D75D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1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3BEAB8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C6F52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8430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ECD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D954D" w14:textId="3AB558C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E35705B" w14:textId="189EBAF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</w:tr>
      <w:tr w:rsidR="00B16B0A" w:rsidRPr="00B16B0A" w14:paraId="4D957FF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0781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CAC2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62AA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FA05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5FB6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AF24B" w14:textId="00BCC38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FE231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2D5121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A6F8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774AD1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20FD5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85A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9D4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159B4" w14:textId="37E77A2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C5B3A37" w14:textId="0027023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</w:tr>
      <w:tr w:rsidR="00B16B0A" w:rsidRPr="00B16B0A" w14:paraId="6CA31D7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2F7F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F4D6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9CC6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4412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50B1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6CCDD" w14:textId="5B65928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EE28E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8630F6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E8DB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7F688A" w14:textId="5611D01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1DA65C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F4FA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F4A4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25240" w14:textId="162EA8A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CCA4FC4" w14:textId="1FABD12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</w:tr>
      <w:tr w:rsidR="00B16B0A" w:rsidRPr="00B16B0A" w14:paraId="7DFA0E8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2F6B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F1CC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FB98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E96C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B965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2F147" w14:textId="589E194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2F05B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0EDB51F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0D6F6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2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7761D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F0469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D133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BEE4A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558AF9" w14:textId="53D78F0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C11275" w14:textId="41C6BA4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</w:tr>
      <w:tr w:rsidR="00B16B0A" w:rsidRPr="00B16B0A" w14:paraId="18DDEE24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A3CF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13C8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CB3E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9DA3A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9CA44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57D4E5" w14:textId="0C5A07C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8F348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CFA5A4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5942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12459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03562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0D739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17EB4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AAD074" w14:textId="43791B4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40B9FB3" w14:textId="73E25B5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557753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68E9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827A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6A08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99AAA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35487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A2872" w14:textId="2E9D4E0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5E5E6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05F39D3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8D85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D1144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04570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8BF3A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0EF90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754828" w14:textId="52ADE0F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5DF7AE" w14:textId="26D6A72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74F943E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1FF2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61DF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73E7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E3BFD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422F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292B1F" w14:textId="2B75F12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6807A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3F678C5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F4A1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BA255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37D51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F6ED0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F03AA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06DDFA" w14:textId="608AB79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7E9A68" w14:textId="72C8146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625C14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41A7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8660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E0A3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B596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F22B9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7E67BE" w14:textId="1529F2B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5EA67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09B0B25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5BAA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86996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B793C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AD27B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D8DD9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B8A77E" w14:textId="2EF59FC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0FE5FDF" w14:textId="79EA213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3F7CC48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6CCF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2B26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388A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FEBAC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500FA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764034" w14:textId="229D4F1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89FB5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8DC035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D1DA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B8687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8D59C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BAF7D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C3FD2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D3A485" w14:textId="2FCA3BC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85B7D20" w14:textId="182F48C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D77EB7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A500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D8BA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2DDA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BE500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10AF6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26B9C0" w14:textId="6C3F6F9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B0A35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3BBA53E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2474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C4FDB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45C1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2A8B6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33030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06F841" w14:textId="49812DE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E6ECCF9" w14:textId="33FB977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85EBC6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2CBB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F22A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1001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8C43C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10D43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AA91FB" w14:textId="66F2AE5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AF2D0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73CE760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EC66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BE81C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86CFF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53AE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199A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00DBC" w14:textId="35EE93E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55BA104" w14:textId="571D3B2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047C38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52E5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E5DC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03CE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8C0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E649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51D45" w14:textId="44ACBB4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50869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7C0B94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574E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03823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A8255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D69D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3861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511D" w14:textId="7CE84BA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AC08BD2" w14:textId="2F128A1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7ED5AE7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199C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5938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A78C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CA4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8B05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0935A" w14:textId="0CA9092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51B69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95AF05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30A9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0AD46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83ED3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0BA8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0C4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02ECC" w14:textId="0E609EC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4401463" w14:textId="56DD607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52CEE7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3BD7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808A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0854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88E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EED1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A9022" w14:textId="5B88894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61816B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7237AD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5C9C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DA18F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FC1DB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A2A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F57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F307" w14:textId="2B3E8C0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AB61A80" w14:textId="2A30848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4CE622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D4C5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7BB6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DC8B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145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9EFE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502D4" w14:textId="415F5A6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FA424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923B3E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895B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B53B2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AAB8D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28F2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AFD6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8F6CB" w14:textId="780C8B3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140AC6E" w14:textId="547745B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1DE0AE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98AB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C957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E7BD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2259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847E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B380A" w14:textId="6294660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F1D0A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A11390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52C4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8FF93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58423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026C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C2CA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A18C0" w14:textId="27CC490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83450EC" w14:textId="759F2F3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</w:tr>
      <w:tr w:rsidR="00B16B0A" w:rsidRPr="00B16B0A" w14:paraId="7867EE0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5FD2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E078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2B23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B8CF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CE22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C27D6" w14:textId="6666A02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B135C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E66D95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25B6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F1868F0" w14:textId="67A36D7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7E8AB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C6BE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DD4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8DA02" w14:textId="5170763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7A05EF0" w14:textId="6D329D0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</w:tr>
      <w:tr w:rsidR="00B16B0A" w:rsidRPr="00B16B0A" w14:paraId="07F58FE4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D4C6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9DFA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6767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AA64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A4B8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09AC3" w14:textId="6039FE0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DE1C6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8505314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29DCEE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4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17732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A93CC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8CFB6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94795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00459D" w14:textId="40993F7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77B82A9" w14:textId="0F418E2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48D79F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FFD4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3A26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9D93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FF6C6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EF49D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F1B34C" w14:textId="72F22AF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7848C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6795C66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C2FD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1395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5F40F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4CF00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A1B06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FA7562" w14:textId="673DEB3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75E906" w14:textId="2E2B4A2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5A149E5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AB15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2FD5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F156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F40B5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64186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08A3F8" w14:textId="2D514A4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8753A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1F9D2CCC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CA55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7EE711" w14:textId="367AE78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7384C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BA1EE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40AF3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8E4092" w14:textId="1C4EBC0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500359" w14:textId="03333EF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</w:tr>
      <w:tr w:rsidR="00B16B0A" w:rsidRPr="00B16B0A" w14:paraId="5EF7F12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C622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F50E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FB82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B8DB9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CD939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A2D560" w14:textId="57F3752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E0AA7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182C7DA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BCDF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5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498AA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58B6D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AC98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1B95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16B59" w14:textId="3499479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8AFF625" w14:textId="4128C3A2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7037165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9CAF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B43B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2686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05F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18FF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C63B4" w14:textId="36342BC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A99E9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043FEF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227D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9EF0D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88964F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CFF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E2E5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3AF5F" w14:textId="1CD4332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62B901A" w14:textId="69C411D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26698C5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8916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E460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143E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6A1B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727D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184E8" w14:textId="18FB6CB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048B8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EE0E23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8C3D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BDC7D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1A946A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80E3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651D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F44C1" w14:textId="1DFB02D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10D862B" w14:textId="6A83C18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1A068A1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3DDA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A59F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9D82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58D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CC97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23B6" w14:textId="38562FD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E8E78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3886F45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C9E2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B7BF312" w14:textId="4DC7BCD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28B62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F45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ACFA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DF56A" w14:textId="76B08E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74CCDFB" w14:textId="046CF2C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068ED87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9A05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96D3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0C77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790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BBB2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E1CB" w14:textId="28BDB10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A0E57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3B39F2FC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136B2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0399A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2A829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E1D74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0C2CD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FEAA0" w14:textId="1875B66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78C568" w14:textId="306D087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793416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B7CF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6249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771C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F5AC5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E1BB4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DB8B89" w14:textId="2D824F9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84C55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D75C38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1834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57349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890BA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91B3A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A501C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420468" w14:textId="71DC7A3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B0172D" w14:textId="68815B0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28C41EB5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B1C5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BDB4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6FA5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6DEDF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4FC06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95F44F" w14:textId="69E7800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CA44F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03CB2E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AC5F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E9882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7DC9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77343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1B499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E332CC" w14:textId="1A4E738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208937" w14:textId="22FF7D6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</w:tr>
      <w:tr w:rsidR="00B16B0A" w:rsidRPr="00B16B0A" w14:paraId="3F97915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95E4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1BEE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47A8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EC8C9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5DB568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9242D1" w14:textId="3036236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1A2F5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DA1623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ED9C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E5326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CAAEF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A64F7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440C2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9338A4" w14:textId="0FC383C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F0CAD0" w14:textId="2C96926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</w:tr>
      <w:tr w:rsidR="00B16B0A" w:rsidRPr="00B16B0A" w14:paraId="75A5844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2550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43D5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2FA7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00883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769B0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25DE04" w14:textId="58A7CE9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C3191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0E75512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18A1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AB619C" w14:textId="20BEFA6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CC5B9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E17E8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BED08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520D86" w14:textId="1275934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DDC904" w14:textId="569A35C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</w:p>
        </w:tc>
      </w:tr>
      <w:tr w:rsidR="00B16B0A" w:rsidRPr="00B16B0A" w14:paraId="5D11212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82A6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073D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8A33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8A8A5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E8F94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AFE6F1" w14:textId="1099C74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3B96B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4699B3B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0A92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D5556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39C7A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D21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81C9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540C" w14:textId="5ED6EC8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E3E3AFC" w14:textId="455AA01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</w:tr>
      <w:tr w:rsidR="00B16B0A" w:rsidRPr="00B16B0A" w14:paraId="5030483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4FD6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B140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BB9F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B1C4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8321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7ABCD" w14:textId="140EB43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46978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CA07C9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F8A4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796C69" w14:textId="4F532F7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40DA1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F45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C03C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A754F" w14:textId="4E96A95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0634D7D" w14:textId="2A9B4C7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</w:tr>
      <w:tr w:rsidR="00B16B0A" w:rsidRPr="00B16B0A" w14:paraId="58F2B29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79D7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FDEE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812F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DA5D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0F86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6A7EB" w14:textId="6EADBB7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AD498B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6AAA166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BA211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8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94988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ACEC0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E7B91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B4541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0ABAC3" w14:textId="6421A4D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6ABC4D2" w14:textId="76FC5B7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</w:tr>
      <w:tr w:rsidR="00B16B0A" w:rsidRPr="00B16B0A" w14:paraId="2504B59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EC29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BC9F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0AC0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D550F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8F7F8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1B29B1" w14:textId="3A13465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91B3D1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739AD63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727E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830F7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F5A27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67C08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528F9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5BF17E" w14:textId="5A7A236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C4C53DA" w14:textId="7AB04CF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C62652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D649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9B6F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D436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9085D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6B496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EB7BAF" w14:textId="2F20CA7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F4DA2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7B5942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0937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B52818" w14:textId="6704243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D01CF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F3766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1275B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3A793F" w14:textId="7D552CD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4A2D38" w14:textId="454FD2A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</w:tr>
      <w:tr w:rsidR="00B16B0A" w:rsidRPr="00B16B0A" w14:paraId="30A47904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2BCE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6682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65F6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A6FE5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76FB4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91F5A7" w14:textId="359B28C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8A106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043888E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3655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9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314BBF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D7BAD0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9A52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D18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06516" w14:textId="295DAB2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672E18B" w14:textId="65C78AB6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</w:tr>
      <w:tr w:rsidR="00B16B0A" w:rsidRPr="00B16B0A" w14:paraId="40AF996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AA17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1A2C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DB35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6A3F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D28E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5F3AB" w14:textId="1ED4FB3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F1195E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2BD576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CD4E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A00BD1" w14:textId="3D8CD6A3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F2145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3F98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9277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B84CD" w14:textId="356F4DC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9E28962" w14:textId="1179FC1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</w:tr>
      <w:tr w:rsidR="00B16B0A" w:rsidRPr="00B16B0A" w14:paraId="211D293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0073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1337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0A42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5C43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5EC6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A93D1" w14:textId="49C7387A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F858A7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2FFF883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C392E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0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E772E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309AD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B0A1B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38B62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B00939" w14:textId="5FBDF6B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D5EA57F" w14:textId="6E93E26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7AEDC1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DB1B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7006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6A01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179EA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2ECE9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B7D00A" w14:textId="28373A2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B50C8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0DD8FB4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EC6B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59F1D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A0522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7D463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FC6D5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FBCB58" w14:textId="2ECC7B0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B4CAE9" w14:textId="181863A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57CEA70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B9F5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CA55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F170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13320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72D8C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F3713B" w14:textId="7BCAEC1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4BD8F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65D7FF2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BE11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25EAE5" w14:textId="797EC73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B122F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982EE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4C62C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776196" w14:textId="6A29105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8E78EC9" w14:textId="123A93C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</w:tr>
      <w:tr w:rsidR="00B16B0A" w:rsidRPr="00B16B0A" w14:paraId="69C78D1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25954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9D37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16D7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F253A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7F89D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D850C8" w14:textId="075A56A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9FC14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2EB60260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CE81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1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E0F61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4F0AC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E714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D897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F62AF" w14:textId="3FBDE02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479C636" w14:textId="7098E5E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</w:tr>
      <w:tr w:rsidR="00B16B0A" w:rsidRPr="00B16B0A" w14:paraId="15F6D0FA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5E0E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221C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6FF6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FDA2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18AB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3BE26" w14:textId="3601EF8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A929F51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3D033C1B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BC58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695F3E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1B9FA2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E3D8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A2C1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A7155" w14:textId="2B2A84C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52A90D6" w14:textId="65CF88C9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</w:tr>
      <w:tr w:rsidR="00B16B0A" w:rsidRPr="00B16B0A" w14:paraId="6C4C2CB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5B3E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33B1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EFEE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6C9E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D69C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EF717" w14:textId="7CB6C9C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9A0F5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9FA04FC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D334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F8575A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FE498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68D3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3548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EED67" w14:textId="273F11D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D6655E5" w14:textId="4CBCE58D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</w:tr>
      <w:tr w:rsidR="00B16B0A" w:rsidRPr="00B16B0A" w14:paraId="431EB476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E2CB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7056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844B2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0448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2673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2683" w14:textId="133805E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68234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30E79E54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DDFF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86036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3DB69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200A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05CB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2967A" w14:textId="38D27D3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2339BAA" w14:textId="4884F0FE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</w:tr>
      <w:tr w:rsidR="00B16B0A" w:rsidRPr="00B16B0A" w14:paraId="490EAB69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1C0A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7983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8150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BA8A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1D2D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2DA47" w14:textId="32A8878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6C8A9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44B6DB7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2B71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8C6759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9A47A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C6A46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5E2B5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72D72" w14:textId="37C3869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4373346" w14:textId="74073EE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</w:tr>
      <w:tr w:rsidR="00B16B0A" w:rsidRPr="00B16B0A" w14:paraId="40F5FA4F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F738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FB41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CE373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676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0BB5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015A8" w14:textId="1EC3588F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EB9D1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63AC1040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06DB6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CD9DC2" w14:textId="6C6F151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DD7A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29EF9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A7FE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A86E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73E84" w14:textId="10F782C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0B610B8" w14:textId="70689AA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</w:tr>
      <w:tr w:rsidR="00B16B0A" w:rsidRPr="00B16B0A" w14:paraId="59D2AF6E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843F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32795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226F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EAA0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DA623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B4D28" w14:textId="18DC1E9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BBB31A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57C8E6D" w14:textId="77777777" w:rsidTr="0049664C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A0F7A4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2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48F889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73953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2F0EC2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55E46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28C2B2" w14:textId="7A723E64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FC22119" w14:textId="57AB3E7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2211991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70DD57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8224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6F4A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955B6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E04DFE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1CDF5E" w14:textId="21A676FB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B1E7AC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73514358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2BA91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0333C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E6DB6C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7C8E8F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75D300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2C72AE" w14:textId="4ECA7ED1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384238" w14:textId="67331705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61509237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1817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0FE8F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29A9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81D9F1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92BDD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8A4317" w14:textId="5D96AF2C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3C9C99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16B0A" w:rsidRPr="00B16B0A" w14:paraId="54B76A41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632C0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D5E9BB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74A00D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2CC287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2F8A8A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E28D47" w14:textId="23EE9180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5298AA" w14:textId="3BFC2B48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</w:tr>
      <w:tr w:rsidR="00B16B0A" w:rsidRPr="00B16B0A" w14:paraId="48F8339D" w14:textId="77777777" w:rsidTr="0049664C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7417CE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C20BA8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46135B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61766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084048" w14:textId="7777777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96F575" w14:textId="4B8D66C7" w:rsidR="00B16B0A" w:rsidRPr="00B16B0A" w:rsidRDefault="00B16B0A" w:rsidP="00B16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4966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B1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3412D" w14:textId="77777777" w:rsidR="00B16B0A" w:rsidRPr="00B16B0A" w:rsidRDefault="00B16B0A" w:rsidP="00B16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7FAE1DD2" w14:textId="77777777" w:rsidR="00953606" w:rsidRDefault="00953606"/>
    <w:p w14:paraId="1D07D55C" w14:textId="77777777" w:rsidR="0049664C" w:rsidRDefault="00DD7A3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66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903344" w:rsidRPr="0049664C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49664C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 technical parameters </w:t>
      </w:r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supporting </w:t>
      </w:r>
      <w:r w:rsidR="00903344" w:rsidRPr="0049664C">
        <w:rPr>
          <w:rFonts w:ascii="Times New Roman" w:hAnsi="Times New Roman" w:cs="Times New Roman"/>
          <w:i/>
          <w:iCs/>
          <w:sz w:val="20"/>
          <w:szCs w:val="20"/>
          <w:lang w:val="en-GB"/>
        </w:rPr>
        <w:t>KRAS</w:t>
      </w:r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 p.G12C detection by </w:t>
      </w:r>
      <w:proofErr w:type="spellStart"/>
      <w:r w:rsidRPr="0049664C">
        <w:rPr>
          <w:rFonts w:ascii="Times New Roman" w:hAnsi="Times New Roman" w:cs="Times New Roman"/>
          <w:sz w:val="20"/>
          <w:szCs w:val="20"/>
          <w:lang w:val="en-GB"/>
        </w:rPr>
        <w:t>dPCR</w:t>
      </w:r>
      <w:proofErr w:type="spellEnd"/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 (Digital </w:t>
      </w:r>
      <w:proofErr w:type="spellStart"/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>LightCycler</w:t>
      </w:r>
      <w:proofErr w:type="spellEnd"/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>, Roche)</w:t>
      </w:r>
      <w:r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system on a </w:t>
      </w:r>
      <w:r w:rsidRPr="0049664C">
        <w:rPr>
          <w:rFonts w:ascii="Times New Roman" w:hAnsi="Times New Roman" w:cs="Times New Roman"/>
          <w:sz w:val="20"/>
          <w:szCs w:val="20"/>
          <w:lang w:val="en-GB"/>
        </w:rPr>
        <w:t xml:space="preserve">longitudinal </w:t>
      </w:r>
      <w:r w:rsidR="00903344" w:rsidRPr="0049664C">
        <w:rPr>
          <w:rFonts w:ascii="Times New Roman" w:hAnsi="Times New Roman" w:cs="Times New Roman"/>
          <w:sz w:val="20"/>
          <w:szCs w:val="20"/>
          <w:lang w:val="en-GB"/>
        </w:rPr>
        <w:t>series of plasma samples</w:t>
      </w:r>
      <w:r w:rsidRPr="0049664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B0FC643" w14:textId="654DB735" w:rsidR="00DD7A31" w:rsidRPr="0049664C" w:rsidRDefault="0049664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>Abbreviations</w:t>
      </w:r>
      <w:r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49664C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cp/</w:t>
      </w:r>
      <w:proofErr w:type="spellStart"/>
      <w:r w:rsidRPr="0049664C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μ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</w:t>
      </w:r>
      <w:r w:rsidRPr="0049664C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copies per microlit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PC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digital </w:t>
      </w:r>
      <w:r w:rsidRPr="0049664C">
        <w:rPr>
          <w:rFonts w:ascii="Times New Roman" w:hAnsi="Times New Roman" w:cs="Times New Roman"/>
          <w:sz w:val="20"/>
          <w:szCs w:val="20"/>
          <w:lang w:val="en-GB"/>
        </w:rPr>
        <w:t>Polymerase Chain Rea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ins w:id="2" w:author="Gianluca Russo &amp; Claudia Scimone" w:date="2026-03-27T10:14:00Z">
        <w:r w:rsidR="00ED56D3">
          <w:rPr>
            <w:rFonts w:ascii="Times New Roman" w:hAnsi="Times New Roman" w:cs="Times New Roman"/>
            <w:sz w:val="20"/>
            <w:szCs w:val="20"/>
            <w:lang w:val="en-GB"/>
          </w:rPr>
          <w:t>V</w:t>
        </w:r>
      </w:ins>
      <w:del w:id="3" w:author="Gianluca Russo &amp; Claudia Scimone" w:date="2026-03-27T10:14:00Z">
        <w:r w:rsidDel="00ED56D3">
          <w:rPr>
            <w:rFonts w:ascii="Times New Roman" w:hAnsi="Times New Roman" w:cs="Times New Roman"/>
            <w:sz w:val="20"/>
            <w:szCs w:val="20"/>
            <w:lang w:val="en-GB"/>
          </w:rPr>
          <w:delText>M</w:delText>
        </w:r>
      </w:del>
      <w:r>
        <w:rPr>
          <w:rFonts w:ascii="Times New Roman" w:hAnsi="Times New Roman" w:cs="Times New Roman"/>
          <w:sz w:val="20"/>
          <w:szCs w:val="20"/>
          <w:lang w:val="en-GB"/>
        </w:rPr>
        <w:t>AF (</w:t>
      </w:r>
      <w:del w:id="4" w:author="Gianluca Russo &amp; Claudia Scimone" w:date="2026-03-27T10:14:00Z">
        <w:r w:rsidRPr="0049664C" w:rsidDel="00ED56D3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GB" w:eastAsia="it-IT"/>
          </w:rPr>
          <w:delText xml:space="preserve">mutant </w:delText>
        </w:r>
      </w:del>
      <w:ins w:id="5" w:author="Gianluca Russo &amp; Claudia Scimone" w:date="2026-03-27T10:14:00Z">
        <w:r w:rsidR="00ED56D3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GB" w:eastAsia="it-IT"/>
          </w:rPr>
          <w:t>variant</w:t>
        </w:r>
        <w:r w:rsidR="00ED56D3" w:rsidRPr="0049664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GB" w:eastAsia="it-IT"/>
          </w:rPr>
          <w:t xml:space="preserve"> </w:t>
        </w:r>
      </w:ins>
      <w:r w:rsidRPr="0049664C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allele </w:t>
      </w:r>
      <w:r w:rsidR="00F63069" w:rsidRPr="0049664C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frequenc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0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B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aseline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1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first longitudinal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r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resistance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).</w:t>
      </w:r>
      <w:r w:rsidR="00DD7A3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it-IT"/>
        </w:rPr>
        <w:br w:type="page"/>
      </w:r>
    </w:p>
    <w:p w14:paraId="751FC7AC" w14:textId="77777777" w:rsidR="00DD7A31" w:rsidRPr="00DD7A31" w:rsidRDefault="00DD7A31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DD7A31" w:rsidRPr="00DD7A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anluca Russo &amp; Claudia Scimone">
    <w15:presenceInfo w15:providerId="None" w15:userId="Gianluca Russo &amp; Claudia Scimo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0A"/>
    <w:rsid w:val="0049664C"/>
    <w:rsid w:val="00587F4C"/>
    <w:rsid w:val="00903344"/>
    <w:rsid w:val="00953606"/>
    <w:rsid w:val="00B16B0A"/>
    <w:rsid w:val="00D652A4"/>
    <w:rsid w:val="00DD7A31"/>
    <w:rsid w:val="00E955CA"/>
    <w:rsid w:val="00ED56D3"/>
    <w:rsid w:val="00F6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53BBD"/>
  <w15:chartTrackingRefBased/>
  <w15:docId w15:val="{A3A2493C-E9E6-49FB-88EF-C708DCE0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16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16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16B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16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16B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16B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16B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16B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16B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6B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16B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16B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16B0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16B0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16B0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16B0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16B0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16B0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6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6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16B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6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16B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16B0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16B0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16B0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16B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16B0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16B0A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B16B0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16B0A"/>
    <w:rPr>
      <w:color w:val="954F72"/>
      <w:u w:val="single"/>
    </w:rPr>
  </w:style>
  <w:style w:type="paragraph" w:customStyle="1" w:styleId="msonormal0">
    <w:name w:val="msonormal"/>
    <w:basedOn w:val="Normale"/>
    <w:rsid w:val="00B16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0">
    <w:name w:val="font0"/>
    <w:basedOn w:val="Normale"/>
    <w:rsid w:val="00B16B0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e"/>
    <w:rsid w:val="00B16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66">
    <w:name w:val="xl66"/>
    <w:basedOn w:val="Normale"/>
    <w:rsid w:val="00B16B0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67">
    <w:name w:val="xl67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68">
    <w:name w:val="xl68"/>
    <w:basedOn w:val="Normale"/>
    <w:rsid w:val="00B16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69">
    <w:name w:val="xl69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0">
    <w:name w:val="xl70"/>
    <w:basedOn w:val="Normale"/>
    <w:rsid w:val="00B16B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1">
    <w:name w:val="xl71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2">
    <w:name w:val="xl72"/>
    <w:basedOn w:val="Normale"/>
    <w:rsid w:val="00B16B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3">
    <w:name w:val="xl73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4">
    <w:name w:val="xl74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5">
    <w:name w:val="xl75"/>
    <w:basedOn w:val="Normale"/>
    <w:rsid w:val="00B16B0A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6">
    <w:name w:val="xl76"/>
    <w:basedOn w:val="Normale"/>
    <w:rsid w:val="00B16B0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7">
    <w:name w:val="xl77"/>
    <w:basedOn w:val="Normale"/>
    <w:rsid w:val="00B16B0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8">
    <w:name w:val="xl78"/>
    <w:basedOn w:val="Normale"/>
    <w:rsid w:val="00B16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9">
    <w:name w:val="xl79"/>
    <w:basedOn w:val="Normale"/>
    <w:rsid w:val="00B16B0A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80">
    <w:name w:val="xl80"/>
    <w:basedOn w:val="Normale"/>
    <w:rsid w:val="00B16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81">
    <w:name w:val="xl81"/>
    <w:basedOn w:val="Normale"/>
    <w:rsid w:val="00B16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2">
    <w:name w:val="xl82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3">
    <w:name w:val="xl83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4">
    <w:name w:val="xl84"/>
    <w:basedOn w:val="Normale"/>
    <w:rsid w:val="00B16B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5">
    <w:name w:val="xl85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6">
    <w:name w:val="xl86"/>
    <w:basedOn w:val="Normale"/>
    <w:rsid w:val="00B16B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7">
    <w:name w:val="xl87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8">
    <w:name w:val="xl88"/>
    <w:basedOn w:val="Normale"/>
    <w:rsid w:val="00B16B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9">
    <w:name w:val="xl89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0">
    <w:name w:val="xl90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1">
    <w:name w:val="xl91"/>
    <w:basedOn w:val="Normale"/>
    <w:rsid w:val="00B16B0A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2">
    <w:name w:val="xl92"/>
    <w:basedOn w:val="Normale"/>
    <w:rsid w:val="00B16B0A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3">
    <w:name w:val="xl93"/>
    <w:basedOn w:val="Normale"/>
    <w:rsid w:val="00B16B0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4">
    <w:name w:val="xl94"/>
    <w:basedOn w:val="Normale"/>
    <w:rsid w:val="00B16B0A"/>
    <w:pPr>
      <w:pBdr>
        <w:top w:val="single" w:sz="8" w:space="0" w:color="auto"/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5">
    <w:name w:val="xl95"/>
    <w:basedOn w:val="Normale"/>
    <w:rsid w:val="00B16B0A"/>
    <w:pPr>
      <w:pBdr>
        <w:top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6">
    <w:name w:val="xl96"/>
    <w:basedOn w:val="Normale"/>
    <w:rsid w:val="00B16B0A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7">
    <w:name w:val="xl97"/>
    <w:basedOn w:val="Normale"/>
    <w:rsid w:val="00B16B0A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8">
    <w:name w:val="xl98"/>
    <w:basedOn w:val="Normale"/>
    <w:rsid w:val="00B16B0A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9">
    <w:name w:val="xl99"/>
    <w:basedOn w:val="Normale"/>
    <w:rsid w:val="00B16B0A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0">
    <w:name w:val="xl100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1">
    <w:name w:val="xl101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2">
    <w:name w:val="xl102"/>
    <w:basedOn w:val="Normale"/>
    <w:rsid w:val="00B16B0A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3">
    <w:name w:val="xl103"/>
    <w:basedOn w:val="Normale"/>
    <w:rsid w:val="00B16B0A"/>
    <w:pPr>
      <w:pBdr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04">
    <w:name w:val="xl104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5">
    <w:name w:val="xl105"/>
    <w:basedOn w:val="Normale"/>
    <w:rsid w:val="00B16B0A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6">
    <w:name w:val="xl106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7">
    <w:name w:val="xl107"/>
    <w:basedOn w:val="Normale"/>
    <w:rsid w:val="00B16B0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8">
    <w:name w:val="xl108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9">
    <w:name w:val="xl109"/>
    <w:basedOn w:val="Normale"/>
    <w:rsid w:val="00B16B0A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0">
    <w:name w:val="xl110"/>
    <w:basedOn w:val="Normale"/>
    <w:rsid w:val="00B16B0A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1">
    <w:name w:val="xl111"/>
    <w:basedOn w:val="Normale"/>
    <w:rsid w:val="00B16B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12">
    <w:name w:val="xl112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3">
    <w:name w:val="xl113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4">
    <w:name w:val="xl114"/>
    <w:basedOn w:val="Normale"/>
    <w:rsid w:val="00B16B0A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5">
    <w:name w:val="xl115"/>
    <w:basedOn w:val="Normale"/>
    <w:rsid w:val="00B16B0A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6">
    <w:name w:val="xl116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7">
    <w:name w:val="xl117"/>
    <w:basedOn w:val="Normale"/>
    <w:rsid w:val="00B16B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8">
    <w:name w:val="xl118"/>
    <w:basedOn w:val="Normale"/>
    <w:rsid w:val="00B16B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9">
    <w:name w:val="xl119"/>
    <w:basedOn w:val="Normale"/>
    <w:rsid w:val="00B16B0A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0">
    <w:name w:val="xl120"/>
    <w:basedOn w:val="Normale"/>
    <w:rsid w:val="00B16B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1">
    <w:name w:val="xl121"/>
    <w:basedOn w:val="Normale"/>
    <w:rsid w:val="00B16B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22">
    <w:name w:val="xl122"/>
    <w:basedOn w:val="Normale"/>
    <w:rsid w:val="00B16B0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3">
    <w:name w:val="xl123"/>
    <w:basedOn w:val="Normale"/>
    <w:rsid w:val="00B16B0A"/>
    <w:pPr>
      <w:pBdr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4">
    <w:name w:val="xl124"/>
    <w:basedOn w:val="Normale"/>
    <w:rsid w:val="00B16B0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5">
    <w:name w:val="xl125"/>
    <w:basedOn w:val="Normale"/>
    <w:rsid w:val="00B16B0A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6">
    <w:name w:val="xl126"/>
    <w:basedOn w:val="Normale"/>
    <w:rsid w:val="00B16B0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27">
    <w:name w:val="xl127"/>
    <w:basedOn w:val="Normale"/>
    <w:rsid w:val="00B16B0A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styleId="Revisione">
    <w:name w:val="Revision"/>
    <w:hidden/>
    <w:uiPriority w:val="99"/>
    <w:semiHidden/>
    <w:rsid w:val="00ED56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5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8</Words>
  <Characters>3983</Characters>
  <Application>Microsoft Office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Gianluca Russo &amp; Claudia Scimone</cp:lastModifiedBy>
  <cp:revision>2</cp:revision>
  <dcterms:created xsi:type="dcterms:W3CDTF">2026-03-27T09:14:00Z</dcterms:created>
  <dcterms:modified xsi:type="dcterms:W3CDTF">2026-03-27T09:14:00Z</dcterms:modified>
</cp:coreProperties>
</file>